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3A920" w14:textId="77777777" w:rsidR="009F1D18" w:rsidRDefault="00B53832" w:rsidP="009F1D1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10973423"/>
      <w:r w:rsidRPr="00B53832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986829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 w:rsidR="001C4B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1</w:t>
      </w:r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BE44B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</w:p>
    <w:p w14:paraId="1E82F980" w14:textId="6D849D61" w:rsidR="009F1D18" w:rsidRPr="00714087" w:rsidRDefault="009F1D18" w:rsidP="00714087">
      <w:pPr>
        <w:widowControl/>
        <w:spacing w:before="1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714087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Pre- and post-operative cognitive test scores </w:t>
      </w:r>
      <w:r w:rsidRPr="009F1D1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at the last follow-up between the PD-MCI and PD-NC group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1247"/>
        <w:gridCol w:w="1275"/>
        <w:gridCol w:w="1247"/>
        <w:gridCol w:w="1247"/>
        <w:gridCol w:w="1360"/>
      </w:tblGrid>
      <w:tr w:rsidR="00714087" w:rsidRPr="00714087" w14:paraId="27E3DDC7" w14:textId="77777777" w:rsidTr="00653AC7">
        <w:tc>
          <w:tcPr>
            <w:tcW w:w="20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DF5D" w14:textId="77777777" w:rsidR="00714087" w:rsidRPr="00714087" w:rsidRDefault="00714087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9B1A" w14:textId="77777777" w:rsidR="00714087" w:rsidRPr="00714087" w:rsidRDefault="00714087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PD-MCI</w:t>
            </w:r>
          </w:p>
          <w:p w14:paraId="1B55DD49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(n = 78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6ECC5" w14:textId="77777777" w:rsidR="00714087" w:rsidRPr="00714087" w:rsidRDefault="00714087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PD-NC</w:t>
            </w:r>
          </w:p>
          <w:p w14:paraId="328624B3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(n = 48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23F8" w14:textId="78BEC271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Interaction</w:t>
            </w:r>
            <w:r w:rsidR="00D57B06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effect</w:t>
            </w:r>
          </w:p>
        </w:tc>
      </w:tr>
      <w:tr w:rsidR="00822C86" w:rsidRPr="00714087" w14:paraId="09890BFF" w14:textId="77777777" w:rsidTr="00653AC7">
        <w:tc>
          <w:tcPr>
            <w:tcW w:w="2061" w:type="dxa"/>
            <w:vMerge/>
            <w:tcBorders>
              <w:bottom w:val="single" w:sz="4" w:space="0" w:color="auto"/>
            </w:tcBorders>
            <w:vAlign w:val="center"/>
          </w:tcPr>
          <w:p w14:paraId="6BBFD85B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C1CAF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operativ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548B4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operativ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0725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Pre-operativ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E38B" w14:textId="77777777" w:rsidR="00714087" w:rsidRPr="00714087" w:rsidRDefault="00714087" w:rsidP="00D96D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Post-oper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721D0" w14:textId="77777777" w:rsidR="00714087" w:rsidRPr="00714087" w:rsidRDefault="00714087" w:rsidP="00D96DC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D96DC2">
              <w:rPr>
                <w:rFonts w:ascii="Times New Roman" w:hAnsi="Times New Roman"/>
                <w:b/>
                <w:bCs/>
                <w:i/>
                <w:sz w:val="18"/>
                <w:lang w:eastAsia="en-US"/>
              </w:rPr>
              <w:t>p-</w:t>
            </w:r>
            <w:r w:rsidRPr="00D96DC2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value</w:t>
            </w:r>
          </w:p>
        </w:tc>
      </w:tr>
      <w:tr w:rsidR="00822C86" w:rsidRPr="00714087" w14:paraId="2441B604" w14:textId="77777777" w:rsidTr="00653AC7"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699DEA89" w14:textId="77777777" w:rsidR="00756050" w:rsidRPr="00714087" w:rsidRDefault="00756050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MMSE scor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A3B6CBF" w14:textId="08A2FA58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6.73 ± 2.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4C7D992" w14:textId="51469758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5.62 ± 3.2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1F26506" w14:textId="0CE646A6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8.15 ± 1.9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B1A4662" w14:textId="4043F287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6.90 ± 3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0B0814" w14:textId="16351DA4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0.</w:t>
            </w:r>
            <w:r w:rsidR="00E40403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798</w:t>
            </w:r>
          </w:p>
        </w:tc>
      </w:tr>
      <w:tr w:rsidR="00822C86" w:rsidRPr="00714087" w14:paraId="07A2CB0C" w14:textId="77777777" w:rsidTr="00653AC7">
        <w:tc>
          <w:tcPr>
            <w:tcW w:w="2061" w:type="dxa"/>
            <w:vAlign w:val="center"/>
          </w:tcPr>
          <w:p w14:paraId="07F08DA0" w14:textId="77777777" w:rsidR="00756050" w:rsidRPr="00714087" w:rsidRDefault="00756050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MoCA score</w:t>
            </w:r>
          </w:p>
        </w:tc>
        <w:tc>
          <w:tcPr>
            <w:tcW w:w="1247" w:type="dxa"/>
            <w:vAlign w:val="center"/>
          </w:tcPr>
          <w:p w14:paraId="3275E242" w14:textId="0D12AF76" w:rsidR="00756050" w:rsidRPr="00D96DC2" w:rsidRDefault="0074503A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74503A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9.21±3.81</w:t>
            </w:r>
          </w:p>
        </w:tc>
        <w:tc>
          <w:tcPr>
            <w:tcW w:w="1275" w:type="dxa"/>
            <w:vAlign w:val="center"/>
          </w:tcPr>
          <w:p w14:paraId="6F75BB1E" w14:textId="036F53EA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8.6</w:t>
            </w:r>
            <w:r w:rsidR="003F6162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3.78</w:t>
            </w:r>
          </w:p>
        </w:tc>
        <w:tc>
          <w:tcPr>
            <w:tcW w:w="1247" w:type="dxa"/>
            <w:vAlign w:val="center"/>
          </w:tcPr>
          <w:p w14:paraId="12985022" w14:textId="7930F55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5.19 ± 1.79</w:t>
            </w:r>
          </w:p>
        </w:tc>
        <w:tc>
          <w:tcPr>
            <w:tcW w:w="1247" w:type="dxa"/>
            <w:vAlign w:val="center"/>
          </w:tcPr>
          <w:p w14:paraId="7846E0EB" w14:textId="6F78A73E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2.3</w:t>
            </w:r>
            <w:r w:rsidR="00786DDA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 4.0</w:t>
            </w:r>
            <w:r w:rsidR="003F6162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34" w:type="dxa"/>
            <w:vAlign w:val="center"/>
          </w:tcPr>
          <w:p w14:paraId="522F9CE4" w14:textId="7733DDC5" w:rsidR="00756050" w:rsidRPr="00D96DC2" w:rsidRDefault="00822C86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&lt; 0.001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22C86" w:rsidRPr="00714087" w14:paraId="1CDB3571" w14:textId="77777777" w:rsidTr="00653AC7">
        <w:tc>
          <w:tcPr>
            <w:tcW w:w="2061" w:type="dxa"/>
            <w:vAlign w:val="center"/>
          </w:tcPr>
          <w:p w14:paraId="0B543446" w14:textId="7CED4938" w:rsidR="00756050" w:rsidRPr="00714087" w:rsidRDefault="00756050" w:rsidP="00D96DC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MoCA specif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domains</w:t>
            </w:r>
          </w:p>
        </w:tc>
        <w:tc>
          <w:tcPr>
            <w:tcW w:w="1247" w:type="dxa"/>
            <w:vAlign w:val="center"/>
          </w:tcPr>
          <w:p w14:paraId="38661BA6" w14:textId="7777777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vAlign w:val="center"/>
          </w:tcPr>
          <w:p w14:paraId="403F8E50" w14:textId="7777777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14:paraId="61437930" w14:textId="7777777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14:paraId="748D1661" w14:textId="7777777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3A06F50" w14:textId="77777777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822C86" w:rsidRPr="00714087" w14:paraId="34B893D9" w14:textId="77777777" w:rsidTr="00653AC7">
        <w:tc>
          <w:tcPr>
            <w:tcW w:w="2061" w:type="dxa"/>
            <w:vAlign w:val="center"/>
          </w:tcPr>
          <w:p w14:paraId="209E00AD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Visuospatial/</w:t>
            </w:r>
          </w:p>
          <w:p w14:paraId="688CB168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Executive score</w:t>
            </w:r>
          </w:p>
        </w:tc>
        <w:tc>
          <w:tcPr>
            <w:tcW w:w="1247" w:type="dxa"/>
            <w:vAlign w:val="center"/>
          </w:tcPr>
          <w:p w14:paraId="787EC456" w14:textId="6C779FCF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37 ± 1.43</w:t>
            </w:r>
          </w:p>
        </w:tc>
        <w:tc>
          <w:tcPr>
            <w:tcW w:w="1275" w:type="dxa"/>
            <w:vAlign w:val="center"/>
          </w:tcPr>
          <w:p w14:paraId="323F041D" w14:textId="758A6FE6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2</w:t>
            </w:r>
            <w:r w:rsidR="003F6162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4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 1.4</w:t>
            </w:r>
            <w:r w:rsidR="003F6162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247" w:type="dxa"/>
            <w:vAlign w:val="center"/>
          </w:tcPr>
          <w:p w14:paraId="368DA387" w14:textId="6640FCCB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.96 ± 1.01</w:t>
            </w:r>
          </w:p>
        </w:tc>
        <w:tc>
          <w:tcPr>
            <w:tcW w:w="1247" w:type="dxa"/>
            <w:vAlign w:val="center"/>
          </w:tcPr>
          <w:p w14:paraId="72C74775" w14:textId="39108FBD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.25 ± 1.14</w:t>
            </w:r>
          </w:p>
        </w:tc>
        <w:tc>
          <w:tcPr>
            <w:tcW w:w="1134" w:type="dxa"/>
            <w:vAlign w:val="center"/>
          </w:tcPr>
          <w:p w14:paraId="620D5667" w14:textId="5F02EA7A" w:rsidR="00756050" w:rsidRPr="00D96DC2" w:rsidRDefault="00822C86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="00E40403"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  <w:r w:rsidR="00D96DC2" w:rsidRPr="00D96DC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22C86" w:rsidRPr="00714087" w14:paraId="141FDEA5" w14:textId="77777777" w:rsidTr="00653AC7">
        <w:tc>
          <w:tcPr>
            <w:tcW w:w="2061" w:type="dxa"/>
            <w:vAlign w:val="center"/>
          </w:tcPr>
          <w:p w14:paraId="280CAAEC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Naming score</w:t>
            </w:r>
          </w:p>
        </w:tc>
        <w:tc>
          <w:tcPr>
            <w:tcW w:w="1247" w:type="dxa"/>
            <w:vAlign w:val="center"/>
          </w:tcPr>
          <w:p w14:paraId="0905F754" w14:textId="443AA689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53 ± 0.83</w:t>
            </w:r>
          </w:p>
        </w:tc>
        <w:tc>
          <w:tcPr>
            <w:tcW w:w="1275" w:type="dxa"/>
            <w:vAlign w:val="center"/>
          </w:tcPr>
          <w:p w14:paraId="44EE11F4" w14:textId="3844B585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54 ± 0.85</w:t>
            </w:r>
          </w:p>
        </w:tc>
        <w:tc>
          <w:tcPr>
            <w:tcW w:w="1247" w:type="dxa"/>
            <w:vAlign w:val="center"/>
          </w:tcPr>
          <w:p w14:paraId="7C339F92" w14:textId="662EF10E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90 ± 0.31</w:t>
            </w:r>
          </w:p>
        </w:tc>
        <w:tc>
          <w:tcPr>
            <w:tcW w:w="1247" w:type="dxa"/>
            <w:vAlign w:val="center"/>
          </w:tcPr>
          <w:p w14:paraId="637D8D63" w14:textId="422A069C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2.94 ± 0.24 </w:t>
            </w:r>
          </w:p>
        </w:tc>
        <w:tc>
          <w:tcPr>
            <w:tcW w:w="1134" w:type="dxa"/>
            <w:vAlign w:val="center"/>
          </w:tcPr>
          <w:p w14:paraId="62A5F7CA" w14:textId="277CFA6E" w:rsidR="00756050" w:rsidRPr="00D96DC2" w:rsidRDefault="00E40403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779</w:t>
            </w:r>
          </w:p>
        </w:tc>
      </w:tr>
      <w:tr w:rsidR="00822C86" w:rsidRPr="00714087" w14:paraId="624DD5BF" w14:textId="77777777" w:rsidTr="00653AC7">
        <w:tc>
          <w:tcPr>
            <w:tcW w:w="2061" w:type="dxa"/>
            <w:vAlign w:val="center"/>
          </w:tcPr>
          <w:p w14:paraId="25AD26C0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Attention score</w:t>
            </w:r>
          </w:p>
        </w:tc>
        <w:tc>
          <w:tcPr>
            <w:tcW w:w="1247" w:type="dxa"/>
            <w:vAlign w:val="center"/>
          </w:tcPr>
          <w:p w14:paraId="7EB4602C" w14:textId="1913A39F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4.94 ± 1.30</w:t>
            </w:r>
          </w:p>
        </w:tc>
        <w:tc>
          <w:tcPr>
            <w:tcW w:w="1275" w:type="dxa"/>
            <w:vAlign w:val="center"/>
          </w:tcPr>
          <w:p w14:paraId="68DA82AD" w14:textId="10C98DD1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4.72 ±1.23</w:t>
            </w:r>
          </w:p>
        </w:tc>
        <w:tc>
          <w:tcPr>
            <w:tcW w:w="1247" w:type="dxa"/>
            <w:vAlign w:val="center"/>
          </w:tcPr>
          <w:p w14:paraId="21D40915" w14:textId="31E282D9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.65 ± 0.56</w:t>
            </w:r>
          </w:p>
        </w:tc>
        <w:tc>
          <w:tcPr>
            <w:tcW w:w="1247" w:type="dxa"/>
            <w:vAlign w:val="center"/>
          </w:tcPr>
          <w:p w14:paraId="5E6D2320" w14:textId="59367FCA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4.56 ± 1.63</w:t>
            </w:r>
          </w:p>
        </w:tc>
        <w:tc>
          <w:tcPr>
            <w:tcW w:w="1134" w:type="dxa"/>
            <w:vAlign w:val="center"/>
          </w:tcPr>
          <w:p w14:paraId="1BE95AD1" w14:textId="1B5CDEF5" w:rsidR="00756050" w:rsidRPr="00D96DC2" w:rsidRDefault="00E40403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&lt; 0.001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22C86" w:rsidRPr="00714087" w14:paraId="58387395" w14:textId="77777777" w:rsidTr="00653AC7">
        <w:tc>
          <w:tcPr>
            <w:tcW w:w="2061" w:type="dxa"/>
            <w:vAlign w:val="center"/>
          </w:tcPr>
          <w:p w14:paraId="5F0DE7B6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Language score</w:t>
            </w:r>
          </w:p>
        </w:tc>
        <w:tc>
          <w:tcPr>
            <w:tcW w:w="1247" w:type="dxa"/>
            <w:vAlign w:val="center"/>
          </w:tcPr>
          <w:p w14:paraId="337F1D77" w14:textId="2178DA0A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90 ± 0.85</w:t>
            </w:r>
          </w:p>
        </w:tc>
        <w:tc>
          <w:tcPr>
            <w:tcW w:w="1275" w:type="dxa"/>
            <w:vAlign w:val="center"/>
          </w:tcPr>
          <w:p w14:paraId="2E9A2ABC" w14:textId="140C2803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50 ± 0.88</w:t>
            </w:r>
          </w:p>
        </w:tc>
        <w:tc>
          <w:tcPr>
            <w:tcW w:w="1247" w:type="dxa"/>
            <w:vAlign w:val="center"/>
          </w:tcPr>
          <w:p w14:paraId="6B66333B" w14:textId="59C293B9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58 ± 0.61</w:t>
            </w:r>
          </w:p>
        </w:tc>
        <w:tc>
          <w:tcPr>
            <w:tcW w:w="1247" w:type="dxa"/>
            <w:vAlign w:val="center"/>
          </w:tcPr>
          <w:p w14:paraId="4AC83C78" w14:textId="2B59EBB9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98 ± 0.89</w:t>
            </w:r>
          </w:p>
        </w:tc>
        <w:tc>
          <w:tcPr>
            <w:tcW w:w="1134" w:type="dxa"/>
            <w:vAlign w:val="center"/>
          </w:tcPr>
          <w:p w14:paraId="7EC49FEE" w14:textId="71C5808F" w:rsidR="00756050" w:rsidRPr="00D96DC2" w:rsidRDefault="00E40403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262</w:t>
            </w:r>
          </w:p>
        </w:tc>
      </w:tr>
      <w:tr w:rsidR="00822C86" w:rsidRPr="00714087" w14:paraId="32B4CFCA" w14:textId="77777777" w:rsidTr="00653AC7">
        <w:tc>
          <w:tcPr>
            <w:tcW w:w="2061" w:type="dxa"/>
            <w:vAlign w:val="center"/>
          </w:tcPr>
          <w:p w14:paraId="08B6FA5E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Abstract score</w:t>
            </w:r>
          </w:p>
        </w:tc>
        <w:tc>
          <w:tcPr>
            <w:tcW w:w="1247" w:type="dxa"/>
            <w:vAlign w:val="center"/>
          </w:tcPr>
          <w:p w14:paraId="6EAF9674" w14:textId="34516BDA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0.97 ± 0.84</w:t>
            </w:r>
          </w:p>
        </w:tc>
        <w:tc>
          <w:tcPr>
            <w:tcW w:w="1275" w:type="dxa"/>
            <w:vAlign w:val="center"/>
          </w:tcPr>
          <w:p w14:paraId="612BC3B8" w14:textId="6BDADC2D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1</w:t>
            </w:r>
            <w:r w:rsidR="00786DDA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3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 0.7</w:t>
            </w:r>
            <w:r w:rsidR="00786DDA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247" w:type="dxa"/>
            <w:vAlign w:val="center"/>
          </w:tcPr>
          <w:p w14:paraId="6700531E" w14:textId="18AA18B2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56 ± 0.54</w:t>
            </w:r>
          </w:p>
        </w:tc>
        <w:tc>
          <w:tcPr>
            <w:tcW w:w="1247" w:type="dxa"/>
            <w:vAlign w:val="center"/>
          </w:tcPr>
          <w:p w14:paraId="1281879C" w14:textId="27623728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50 ± 0.68</w:t>
            </w:r>
          </w:p>
        </w:tc>
        <w:tc>
          <w:tcPr>
            <w:tcW w:w="1134" w:type="dxa"/>
            <w:vAlign w:val="center"/>
          </w:tcPr>
          <w:p w14:paraId="0E3C19C2" w14:textId="1A7C4973" w:rsidR="00756050" w:rsidRPr="00D96DC2" w:rsidRDefault="00C67F02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211</w:t>
            </w:r>
          </w:p>
        </w:tc>
      </w:tr>
      <w:tr w:rsidR="00822C86" w:rsidRPr="00714087" w14:paraId="3037C9E1" w14:textId="77777777" w:rsidTr="00653AC7">
        <w:tc>
          <w:tcPr>
            <w:tcW w:w="2061" w:type="dxa"/>
            <w:vAlign w:val="center"/>
          </w:tcPr>
          <w:p w14:paraId="5D944795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Delayed recall score</w:t>
            </w:r>
          </w:p>
        </w:tc>
        <w:tc>
          <w:tcPr>
            <w:tcW w:w="1247" w:type="dxa"/>
            <w:vAlign w:val="center"/>
          </w:tcPr>
          <w:p w14:paraId="1C8AF8BF" w14:textId="32A36935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08 ± 1.09</w:t>
            </w:r>
          </w:p>
        </w:tc>
        <w:tc>
          <w:tcPr>
            <w:tcW w:w="1275" w:type="dxa"/>
            <w:vAlign w:val="center"/>
          </w:tcPr>
          <w:p w14:paraId="1A757428" w14:textId="2FC02423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08 ± 1.03</w:t>
            </w:r>
          </w:p>
        </w:tc>
        <w:tc>
          <w:tcPr>
            <w:tcW w:w="1247" w:type="dxa"/>
            <w:vAlign w:val="center"/>
          </w:tcPr>
          <w:p w14:paraId="26F5E1EC" w14:textId="50821B23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71 ± 1.32</w:t>
            </w:r>
          </w:p>
        </w:tc>
        <w:tc>
          <w:tcPr>
            <w:tcW w:w="1247" w:type="dxa"/>
            <w:vAlign w:val="center"/>
          </w:tcPr>
          <w:p w14:paraId="41E8E7D6" w14:textId="791248AD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.52 ± 1.32</w:t>
            </w:r>
          </w:p>
        </w:tc>
        <w:tc>
          <w:tcPr>
            <w:tcW w:w="1134" w:type="dxa"/>
            <w:vAlign w:val="center"/>
          </w:tcPr>
          <w:p w14:paraId="1F12D310" w14:textId="799E687F" w:rsidR="00756050" w:rsidRPr="00D96DC2" w:rsidRDefault="00C67F02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412</w:t>
            </w:r>
          </w:p>
        </w:tc>
      </w:tr>
      <w:tr w:rsidR="00822C86" w:rsidRPr="00714087" w14:paraId="77F6A985" w14:textId="77777777" w:rsidTr="00653AC7"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67489800" w14:textId="77777777" w:rsidR="00756050" w:rsidRPr="00714087" w:rsidRDefault="00756050" w:rsidP="00D96DC2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714087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Orientation scor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6FC1AFA" w14:textId="4207D605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.42 ± 1.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0A3E6FF" w14:textId="38EC1054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.4</w:t>
            </w:r>
            <w:r w:rsidR="000264E7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2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 0.9</w:t>
            </w:r>
            <w:r w:rsidR="000264E7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AE1C058" w14:textId="2A57E994" w:rsidR="00756050" w:rsidRPr="00D96DC2" w:rsidRDefault="00756050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.83 ± 0.4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19CC59D" w14:textId="4AB9BC2B" w:rsidR="00756050" w:rsidRPr="00D96DC2" w:rsidRDefault="00825461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5.</w:t>
            </w:r>
            <w:r w:rsidR="000264E7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42</w:t>
            </w:r>
            <w:r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 xml:space="preserve"> ± </w:t>
            </w:r>
            <w:r w:rsidR="000264E7" w:rsidRPr="00D96DC2">
              <w:rPr>
                <w:rFonts w:ascii="Times New Roman" w:eastAsia="SimSun" w:hAnsi="Times New Roman" w:cs="Times New Roman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55E31E" w14:textId="0B948E0E" w:rsidR="00756050" w:rsidRPr="00D96DC2" w:rsidRDefault="00C67F02" w:rsidP="00D96DC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96DC2">
              <w:rPr>
                <w:rFonts w:ascii="Times New Roman" w:eastAsia="SimSun" w:hAnsi="Times New Roman" w:cs="Times New Roman"/>
                <w:sz w:val="18"/>
                <w:szCs w:val="18"/>
              </w:rPr>
              <w:t>0.086</w:t>
            </w:r>
          </w:p>
        </w:tc>
      </w:tr>
    </w:tbl>
    <w:p w14:paraId="585F547E" w14:textId="6A12083A" w:rsidR="009F1D18" w:rsidRPr="009F1D18" w:rsidRDefault="0019741A" w:rsidP="009F1D1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</w:pPr>
      <w:r w:rsidRPr="0019741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C</w:t>
      </w:r>
      <w:r w:rsidR="009F1D18" w:rsidRPr="009F1D18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omparisons were conducted using </w:t>
      </w:r>
      <w:r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the </w:t>
      </w:r>
      <w:r w:rsidRPr="0019741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two-way repeated-measures ANOVA with group (PD-MCI and PD-NC) as the between-group factor and time (</w:t>
      </w:r>
      <w:r w:rsidR="00050104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pre-</w:t>
      </w:r>
      <w:r w:rsidRPr="0019741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 and </w:t>
      </w:r>
      <w:r w:rsidR="00050104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post-operative</w:t>
      </w:r>
      <w:r w:rsidRPr="0019741A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) as the within-group factor</w:t>
      </w:r>
      <w:r w:rsidR="00653AC7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; </w:t>
      </w:r>
      <w:r w:rsidR="00683DE3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S</w:t>
      </w:r>
      <w:r w:rsidR="00653AC7" w:rsidRPr="00653AC7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ignificant interaction effect </w:t>
      </w:r>
      <w:r w:rsidR="009F1D18" w:rsidRPr="009F1D18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are marked with *.</w:t>
      </w:r>
    </w:p>
    <w:p w14:paraId="5C395ACF" w14:textId="2C05AF4E" w:rsidR="009F1D18" w:rsidRPr="009F1D18" w:rsidRDefault="009F1D18" w:rsidP="009F1D1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</w:pPr>
      <w:r w:rsidRPr="009F1D18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Abbreviations: PD-MCI, Parkinson's disease with mild cognitive impairment; PD-NC, Parkinson's disease with normal cognition; MoCA, Montreal Cognitive Assessment; MMSE, Mini-Mental State Examination</w:t>
      </w:r>
      <w:r w:rsidRPr="009F1D18">
        <w:rPr>
          <w:rFonts w:ascii="Times New Roman" w:eastAsia="SimSun" w:hAnsi="Times New Roman" w:cs="Times New Roman" w:hint="eastAsia"/>
          <w:kern w:val="0"/>
          <w:sz w:val="18"/>
          <w:szCs w:val="18"/>
          <w:lang w:eastAsia="en-US"/>
        </w:rPr>
        <w:t>.</w:t>
      </w:r>
      <w:r w:rsidRPr="009F1D18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148D7A39" w14:textId="77777777" w:rsidR="006930E3" w:rsidRPr="00402054" w:rsidRDefault="006930E3" w:rsidP="00986829">
      <w:pPr>
        <w:spacing w:line="360" w:lineRule="auto"/>
        <w:rPr>
          <w:rFonts w:ascii="Times New Roman" w:hAnsi="Times New Roman" w:cs="Times New Roman"/>
          <w:b/>
          <w:bCs/>
          <w:kern w:val="0"/>
          <w:sz w:val="18"/>
          <w:szCs w:val="18"/>
          <w:lang w:eastAsia="en-US"/>
        </w:rPr>
      </w:pPr>
    </w:p>
    <w:sectPr w:rsidR="006930E3" w:rsidRPr="00402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86A7F" w14:textId="77777777" w:rsidR="00D35F62" w:rsidRDefault="00D35F62" w:rsidP="00986829">
      <w:r>
        <w:separator/>
      </w:r>
    </w:p>
  </w:endnote>
  <w:endnote w:type="continuationSeparator" w:id="0">
    <w:p w14:paraId="41975538" w14:textId="77777777" w:rsidR="00D35F62" w:rsidRDefault="00D35F62" w:rsidP="00986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17A3F" w14:textId="77777777" w:rsidR="00D35F62" w:rsidRDefault="00D35F62" w:rsidP="00986829">
      <w:r>
        <w:separator/>
      </w:r>
    </w:p>
  </w:footnote>
  <w:footnote w:type="continuationSeparator" w:id="0">
    <w:p w14:paraId="355A2526" w14:textId="77777777" w:rsidR="00D35F62" w:rsidRDefault="00D35F62" w:rsidP="00986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622728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68769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88"/>
    <w:rsid w:val="00011E8E"/>
    <w:rsid w:val="00023B33"/>
    <w:rsid w:val="000264E7"/>
    <w:rsid w:val="000311CF"/>
    <w:rsid w:val="00042F5C"/>
    <w:rsid w:val="00050104"/>
    <w:rsid w:val="00056368"/>
    <w:rsid w:val="000C03AE"/>
    <w:rsid w:val="00101A3E"/>
    <w:rsid w:val="00194DB8"/>
    <w:rsid w:val="001962A0"/>
    <w:rsid w:val="0019741A"/>
    <w:rsid w:val="001C4BD7"/>
    <w:rsid w:val="001E3867"/>
    <w:rsid w:val="001F2A31"/>
    <w:rsid w:val="001F4A34"/>
    <w:rsid w:val="00227309"/>
    <w:rsid w:val="002362E3"/>
    <w:rsid w:val="00253E82"/>
    <w:rsid w:val="00262361"/>
    <w:rsid w:val="0026313D"/>
    <w:rsid w:val="002B2EF8"/>
    <w:rsid w:val="002C3B87"/>
    <w:rsid w:val="002C5645"/>
    <w:rsid w:val="003233A3"/>
    <w:rsid w:val="00333881"/>
    <w:rsid w:val="00333D55"/>
    <w:rsid w:val="00342E51"/>
    <w:rsid w:val="0034737E"/>
    <w:rsid w:val="00356ED5"/>
    <w:rsid w:val="003803F8"/>
    <w:rsid w:val="0038567C"/>
    <w:rsid w:val="003A30AD"/>
    <w:rsid w:val="003A353B"/>
    <w:rsid w:val="003C7185"/>
    <w:rsid w:val="003D5E43"/>
    <w:rsid w:val="003E75A6"/>
    <w:rsid w:val="003F5EEE"/>
    <w:rsid w:val="003F6162"/>
    <w:rsid w:val="00402054"/>
    <w:rsid w:val="00404D2A"/>
    <w:rsid w:val="00422969"/>
    <w:rsid w:val="0042447A"/>
    <w:rsid w:val="00484050"/>
    <w:rsid w:val="00493B10"/>
    <w:rsid w:val="00493EA1"/>
    <w:rsid w:val="004F0226"/>
    <w:rsid w:val="005042DC"/>
    <w:rsid w:val="00530A6A"/>
    <w:rsid w:val="005603BF"/>
    <w:rsid w:val="005869BA"/>
    <w:rsid w:val="00587454"/>
    <w:rsid w:val="005A34FB"/>
    <w:rsid w:val="005C602B"/>
    <w:rsid w:val="005D3201"/>
    <w:rsid w:val="006002D1"/>
    <w:rsid w:val="0063503F"/>
    <w:rsid w:val="00635883"/>
    <w:rsid w:val="00645972"/>
    <w:rsid w:val="00652208"/>
    <w:rsid w:val="00653AC7"/>
    <w:rsid w:val="006632F9"/>
    <w:rsid w:val="00672B95"/>
    <w:rsid w:val="00683DE3"/>
    <w:rsid w:val="00685CD1"/>
    <w:rsid w:val="006930E3"/>
    <w:rsid w:val="006A48E6"/>
    <w:rsid w:val="006B6F13"/>
    <w:rsid w:val="006C44AC"/>
    <w:rsid w:val="006D5964"/>
    <w:rsid w:val="006E5D4F"/>
    <w:rsid w:val="00714087"/>
    <w:rsid w:val="0074503A"/>
    <w:rsid w:val="00753685"/>
    <w:rsid w:val="00756050"/>
    <w:rsid w:val="00766814"/>
    <w:rsid w:val="00773EF7"/>
    <w:rsid w:val="00776F7B"/>
    <w:rsid w:val="00786DDA"/>
    <w:rsid w:val="007C00B5"/>
    <w:rsid w:val="007C3D59"/>
    <w:rsid w:val="007D5244"/>
    <w:rsid w:val="007E38E1"/>
    <w:rsid w:val="007F03C5"/>
    <w:rsid w:val="008042AB"/>
    <w:rsid w:val="00822C86"/>
    <w:rsid w:val="00825461"/>
    <w:rsid w:val="00835D2F"/>
    <w:rsid w:val="00851430"/>
    <w:rsid w:val="008603EA"/>
    <w:rsid w:val="00884FA9"/>
    <w:rsid w:val="008A7DE0"/>
    <w:rsid w:val="008F3360"/>
    <w:rsid w:val="00916DF8"/>
    <w:rsid w:val="0093701C"/>
    <w:rsid w:val="00986829"/>
    <w:rsid w:val="009E47D4"/>
    <w:rsid w:val="009F1D18"/>
    <w:rsid w:val="009F575B"/>
    <w:rsid w:val="009F6375"/>
    <w:rsid w:val="00A0210B"/>
    <w:rsid w:val="00A429EE"/>
    <w:rsid w:val="00A5572C"/>
    <w:rsid w:val="00A64A0C"/>
    <w:rsid w:val="00AD390B"/>
    <w:rsid w:val="00AF0A0D"/>
    <w:rsid w:val="00B04F97"/>
    <w:rsid w:val="00B12A88"/>
    <w:rsid w:val="00B23C18"/>
    <w:rsid w:val="00B2529A"/>
    <w:rsid w:val="00B36A1E"/>
    <w:rsid w:val="00B53832"/>
    <w:rsid w:val="00B776B1"/>
    <w:rsid w:val="00BD2B3D"/>
    <w:rsid w:val="00BE44B8"/>
    <w:rsid w:val="00C24E34"/>
    <w:rsid w:val="00C56B7F"/>
    <w:rsid w:val="00C67F02"/>
    <w:rsid w:val="00C771EA"/>
    <w:rsid w:val="00C93A9C"/>
    <w:rsid w:val="00CA4CED"/>
    <w:rsid w:val="00CA66E4"/>
    <w:rsid w:val="00CC3212"/>
    <w:rsid w:val="00CD4BC5"/>
    <w:rsid w:val="00CD6807"/>
    <w:rsid w:val="00CF2B9B"/>
    <w:rsid w:val="00D35F62"/>
    <w:rsid w:val="00D44E76"/>
    <w:rsid w:val="00D56585"/>
    <w:rsid w:val="00D57B06"/>
    <w:rsid w:val="00D70B3B"/>
    <w:rsid w:val="00D77D89"/>
    <w:rsid w:val="00D93CF1"/>
    <w:rsid w:val="00D96DC2"/>
    <w:rsid w:val="00DC26A4"/>
    <w:rsid w:val="00E40403"/>
    <w:rsid w:val="00E44A33"/>
    <w:rsid w:val="00E544EC"/>
    <w:rsid w:val="00E80CB8"/>
    <w:rsid w:val="00ED6A72"/>
    <w:rsid w:val="00EE41AE"/>
    <w:rsid w:val="00F0545C"/>
    <w:rsid w:val="00F27DB1"/>
    <w:rsid w:val="00F77163"/>
    <w:rsid w:val="00F84E6A"/>
    <w:rsid w:val="00FB6E31"/>
    <w:rsid w:val="00FC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5454"/>
  <w15:chartTrackingRefBased/>
  <w15:docId w15:val="{1ACFBC5F-7827-4B0F-80F1-B5598D46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9F1D1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F1D1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F1D1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F1D1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F1D1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8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82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8682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6829"/>
    <w:rPr>
      <w:i/>
      <w:iCs/>
    </w:rPr>
  </w:style>
  <w:style w:type="table" w:styleId="LightList-Accent3">
    <w:name w:val="Light List Accent 3"/>
    <w:basedOn w:val="TableNormal"/>
    <w:uiPriority w:val="61"/>
    <w:rsid w:val="003A30AD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-31">
    <w:name w:val="浅色列表 - 着色 31"/>
    <w:basedOn w:val="TableNormal"/>
    <w:next w:val="LightList-Accent3"/>
    <w:uiPriority w:val="61"/>
    <w:rsid w:val="009F1D18"/>
    <w:pPr>
      <w:spacing w:after="160" w:line="259" w:lineRule="auto"/>
    </w:pPr>
    <w:rPr>
      <w:kern w:val="0"/>
      <w:sz w:val="22"/>
      <w:szCs w:val="20"/>
      <w:lang w:eastAsia="en-US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9F1D1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F1D1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F1D1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F1D1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F1D1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F1D1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F1D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虎涛</dc:creator>
  <cp:keywords/>
  <dc:description/>
  <cp:lastModifiedBy>Kate Horsnell</cp:lastModifiedBy>
  <cp:revision>2</cp:revision>
  <dcterms:created xsi:type="dcterms:W3CDTF">2022-08-22T13:25:00Z</dcterms:created>
  <dcterms:modified xsi:type="dcterms:W3CDTF">2022-08-22T13:25:00Z</dcterms:modified>
</cp:coreProperties>
</file>